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439" w:tblpY="1941"/>
        <w:tblW w:w="8472" w:type="dxa"/>
        <w:tblLayout w:type="fixed"/>
        <w:tblLook w:val="04A0" w:firstRow="1" w:lastRow="0" w:firstColumn="1" w:lastColumn="0" w:noHBand="0" w:noVBand="1"/>
      </w:tblPr>
      <w:tblGrid>
        <w:gridCol w:w="2093"/>
        <w:gridCol w:w="1765"/>
        <w:gridCol w:w="2204"/>
        <w:gridCol w:w="2410"/>
      </w:tblGrid>
      <w:tr w:rsidR="00CC1403" w:rsidRPr="0056585F" w14:paraId="50816018" w14:textId="77777777" w:rsidTr="003E4E42">
        <w:tc>
          <w:tcPr>
            <w:tcW w:w="209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DEFE443" w14:textId="77777777" w:rsidR="00CC1403" w:rsidRPr="002D4414" w:rsidRDefault="00CC1403" w:rsidP="003E4E42">
            <w:pPr>
              <w:jc w:val="center"/>
            </w:pPr>
            <w:r w:rsidRPr="002D4414">
              <w:t>Exon No.</w:t>
            </w:r>
          </w:p>
        </w:tc>
        <w:tc>
          <w:tcPr>
            <w:tcW w:w="1765" w:type="dxa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0714CCDD" w14:textId="77777777" w:rsidR="00CC1403" w:rsidRPr="002D4414" w:rsidRDefault="00CC1403" w:rsidP="003E4E42">
            <w:pPr>
              <w:jc w:val="center"/>
            </w:pPr>
            <w:r w:rsidRPr="002D4414">
              <w:t>3’ splice site</w:t>
            </w:r>
          </w:p>
        </w:tc>
        <w:tc>
          <w:tcPr>
            <w:tcW w:w="22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3EAB0" w14:textId="77777777" w:rsidR="00CC1403" w:rsidRPr="002D4414" w:rsidRDefault="00CC1403" w:rsidP="003E4E42">
            <w:pPr>
              <w:jc w:val="center"/>
            </w:pPr>
            <w:r w:rsidRPr="002D4414">
              <w:t>5’ splice site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54F48D0" w14:textId="77777777" w:rsidR="00CC1403" w:rsidRPr="002D4414" w:rsidRDefault="00CC1403" w:rsidP="003E4E42">
            <w:pPr>
              <w:jc w:val="center"/>
            </w:pPr>
            <w:proofErr w:type="spellStart"/>
            <w:proofErr w:type="gramStart"/>
            <w:r w:rsidRPr="002D4414">
              <w:t>nt</w:t>
            </w:r>
            <w:proofErr w:type="spellEnd"/>
            <w:proofErr w:type="gramEnd"/>
            <w:r w:rsidRPr="002D4414">
              <w:t xml:space="preserve"> in </w:t>
            </w:r>
            <w:proofErr w:type="spellStart"/>
            <w:r w:rsidRPr="002D4414">
              <w:t>cDNA</w:t>
            </w:r>
            <w:proofErr w:type="spellEnd"/>
          </w:p>
          <w:p w14:paraId="2DA93C77" w14:textId="77777777" w:rsidR="00CC1403" w:rsidRPr="003C601B" w:rsidRDefault="00CC1403" w:rsidP="003E4E42">
            <w:pPr>
              <w:jc w:val="center"/>
              <w:rPr>
                <w:sz w:val="18"/>
                <w:szCs w:val="18"/>
              </w:rPr>
            </w:pPr>
            <w:r w:rsidRPr="003C601B">
              <w:rPr>
                <w:sz w:val="18"/>
                <w:szCs w:val="18"/>
              </w:rPr>
              <w:t>(XM_845738)</w:t>
            </w:r>
          </w:p>
        </w:tc>
      </w:tr>
      <w:tr w:rsidR="00CC1403" w14:paraId="6FA27565" w14:textId="77777777" w:rsidTr="003E4E42">
        <w:tc>
          <w:tcPr>
            <w:tcW w:w="2093" w:type="dxa"/>
            <w:tcBorders>
              <w:left w:val="single" w:sz="18" w:space="0" w:color="auto"/>
              <w:bottom w:val="nil"/>
            </w:tcBorders>
          </w:tcPr>
          <w:p w14:paraId="0E5061C6" w14:textId="77777777" w:rsidR="00CC1403" w:rsidRDefault="00CC1403" w:rsidP="003E4E42">
            <w:pPr>
              <w:jc w:val="center"/>
            </w:pPr>
            <w:r w:rsidRPr="005655C6">
              <w:t>5’-UTR A</w:t>
            </w:r>
          </w:p>
          <w:p w14:paraId="3CC38F5E" w14:textId="77777777" w:rsidR="00CC1403" w:rsidRPr="00E306B0" w:rsidRDefault="00CC1403" w:rsidP="003E4E42">
            <w:pPr>
              <w:jc w:val="center"/>
              <w:rPr>
                <w:sz w:val="18"/>
                <w:szCs w:val="18"/>
              </w:rPr>
            </w:pPr>
            <w:r w:rsidRPr="003314F7"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clones</w:t>
            </w:r>
            <w:proofErr w:type="gramEnd"/>
            <w:r>
              <w:rPr>
                <w:sz w:val="18"/>
                <w:szCs w:val="18"/>
              </w:rPr>
              <w:t xml:space="preserve"> 100/5 and 10</w:t>
            </w:r>
            <w:r w:rsidRPr="003314F7">
              <w:rPr>
                <w:sz w:val="18"/>
                <w:szCs w:val="18"/>
              </w:rPr>
              <w:t>)</w:t>
            </w:r>
          </w:p>
        </w:tc>
        <w:tc>
          <w:tcPr>
            <w:tcW w:w="1765" w:type="dxa"/>
            <w:tcBorders>
              <w:bottom w:val="nil"/>
              <w:right w:val="nil"/>
            </w:tcBorders>
          </w:tcPr>
          <w:p w14:paraId="355FE9F5" w14:textId="77777777" w:rsidR="00CC1403" w:rsidRPr="002D4414" w:rsidRDefault="00CC1403" w:rsidP="003E4E42">
            <w:pPr>
              <w:jc w:val="center"/>
            </w:pPr>
            <w:r>
              <w:t xml:space="preserve">         AAATT</w:t>
            </w:r>
          </w:p>
        </w:tc>
        <w:tc>
          <w:tcPr>
            <w:tcW w:w="2204" w:type="dxa"/>
            <w:tcBorders>
              <w:left w:val="nil"/>
              <w:bottom w:val="nil"/>
              <w:right w:val="nil"/>
            </w:tcBorders>
          </w:tcPr>
          <w:p w14:paraId="3B9F298E" w14:textId="77777777" w:rsidR="00CC1403" w:rsidRPr="002D4414" w:rsidRDefault="00CC1403" w:rsidP="003E4E42">
            <w:pPr>
              <w:jc w:val="center"/>
            </w:pPr>
            <w:proofErr w:type="spellStart"/>
            <w:r>
              <w:t>CACCAgtaag</w:t>
            </w:r>
            <w:proofErr w:type="spellEnd"/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640A0659" w14:textId="77777777" w:rsidR="00CC1403" w:rsidRPr="00E72DCB" w:rsidRDefault="00CC1403" w:rsidP="003E4E42">
            <w:pPr>
              <w:jc w:val="center"/>
              <w:rPr>
                <w:i/>
              </w:rPr>
            </w:pPr>
            <w:r>
              <w:t xml:space="preserve">  </w:t>
            </w:r>
            <w:r w:rsidRPr="00E72DCB">
              <w:rPr>
                <w:i/>
              </w:rPr>
              <w:t>1-159</w:t>
            </w:r>
          </w:p>
        </w:tc>
      </w:tr>
      <w:tr w:rsidR="00CC1403" w:rsidRPr="00D567A6" w14:paraId="4F1F89E5" w14:textId="77777777" w:rsidTr="003E4E42">
        <w:tc>
          <w:tcPr>
            <w:tcW w:w="2093" w:type="dxa"/>
            <w:tcBorders>
              <w:top w:val="nil"/>
              <w:left w:val="single" w:sz="18" w:space="0" w:color="auto"/>
              <w:bottom w:val="single" w:sz="2" w:space="0" w:color="auto"/>
            </w:tcBorders>
          </w:tcPr>
          <w:p w14:paraId="467EA791" w14:textId="77777777" w:rsidR="00CC1403" w:rsidRPr="00D567A6" w:rsidRDefault="00CC1403" w:rsidP="003E4E42">
            <w:pPr>
              <w:jc w:val="center"/>
            </w:pPr>
            <w:r w:rsidRPr="00D567A6">
              <w:t>5’-UTR C</w:t>
            </w:r>
          </w:p>
          <w:p w14:paraId="03EF3388" w14:textId="77777777" w:rsidR="00CC1403" w:rsidRPr="00D567A6" w:rsidRDefault="00CC1403" w:rsidP="003E4E42">
            <w:pPr>
              <w:jc w:val="center"/>
              <w:rPr>
                <w:sz w:val="18"/>
                <w:szCs w:val="18"/>
              </w:rPr>
            </w:pPr>
            <w:r w:rsidRPr="00D567A6">
              <w:rPr>
                <w:sz w:val="18"/>
                <w:szCs w:val="18"/>
              </w:rPr>
              <w:t>(XM_005618555)</w:t>
            </w:r>
          </w:p>
          <w:p w14:paraId="0A989152" w14:textId="77777777" w:rsidR="00CC1403" w:rsidRPr="00D567A6" w:rsidRDefault="00CC1403" w:rsidP="003E4E42">
            <w:pPr>
              <w:jc w:val="center"/>
            </w:pPr>
            <w:r w:rsidRPr="00D567A6">
              <w:t>5’-UTR B</w:t>
            </w:r>
          </w:p>
          <w:p w14:paraId="1A0BB103" w14:textId="77777777" w:rsidR="00CC1403" w:rsidRPr="00D567A6" w:rsidRDefault="00CC1403" w:rsidP="003E4E42">
            <w:pPr>
              <w:jc w:val="center"/>
              <w:rPr>
                <w:sz w:val="18"/>
                <w:szCs w:val="18"/>
              </w:rPr>
            </w:pPr>
            <w:r w:rsidRPr="00D567A6">
              <w:rPr>
                <w:sz w:val="18"/>
                <w:szCs w:val="18"/>
              </w:rPr>
              <w:t>(</w:t>
            </w:r>
            <w:proofErr w:type="gramStart"/>
            <w:r w:rsidRPr="00D567A6">
              <w:rPr>
                <w:sz w:val="18"/>
                <w:szCs w:val="18"/>
              </w:rPr>
              <w:t>clone</w:t>
            </w:r>
            <w:proofErr w:type="gramEnd"/>
            <w:r w:rsidRPr="00D567A6">
              <w:rPr>
                <w:sz w:val="18"/>
                <w:szCs w:val="18"/>
              </w:rPr>
              <w:t xml:space="preserve"> R4-B7 and XM_845738)</w:t>
            </w:r>
          </w:p>
          <w:p w14:paraId="4D9278BC" w14:textId="77777777" w:rsidR="00CC1403" w:rsidRPr="00D567A6" w:rsidRDefault="00CC1403" w:rsidP="003E4E42">
            <w:pPr>
              <w:jc w:val="center"/>
            </w:pPr>
            <w:r w:rsidRPr="00D567A6">
              <w:t>1</w:t>
            </w:r>
          </w:p>
          <w:p w14:paraId="072EAA6E" w14:textId="77777777" w:rsidR="00CC1403" w:rsidRPr="00D567A6" w:rsidRDefault="00CC1403" w:rsidP="003E4E42">
            <w:pPr>
              <w:jc w:val="center"/>
            </w:pPr>
            <w:r w:rsidRPr="00D567A6">
              <w:t>2</w:t>
            </w:r>
          </w:p>
          <w:p w14:paraId="244CE12E" w14:textId="77777777" w:rsidR="00CC1403" w:rsidRPr="00D567A6" w:rsidRDefault="00CC1403" w:rsidP="003E4E42">
            <w:pPr>
              <w:jc w:val="center"/>
            </w:pPr>
            <w:r w:rsidRPr="00D567A6">
              <w:t>3*</w:t>
            </w:r>
          </w:p>
          <w:p w14:paraId="3467636D" w14:textId="77777777" w:rsidR="00CC1403" w:rsidRPr="00D567A6" w:rsidRDefault="00CC1403" w:rsidP="003E4E42">
            <w:pPr>
              <w:jc w:val="center"/>
            </w:pPr>
            <w:r w:rsidRPr="00D567A6">
              <w:t>4</w:t>
            </w:r>
          </w:p>
          <w:p w14:paraId="7D5E0B89" w14:textId="77777777" w:rsidR="00CC1403" w:rsidRPr="00D567A6" w:rsidRDefault="00CC1403" w:rsidP="003E4E42">
            <w:pPr>
              <w:jc w:val="center"/>
            </w:pPr>
            <w:r w:rsidRPr="00D567A6">
              <w:t>5</w:t>
            </w:r>
          </w:p>
          <w:p w14:paraId="1BED76CA" w14:textId="77777777" w:rsidR="00CC1403" w:rsidRPr="00D567A6" w:rsidRDefault="00CC1403" w:rsidP="003E4E42">
            <w:pPr>
              <w:jc w:val="center"/>
            </w:pPr>
            <w:r w:rsidRPr="00D567A6">
              <w:t>6</w:t>
            </w:r>
          </w:p>
          <w:p w14:paraId="7FF2EC22" w14:textId="77777777" w:rsidR="00CC1403" w:rsidRPr="00D567A6" w:rsidRDefault="00CC1403" w:rsidP="003E4E42">
            <w:pPr>
              <w:jc w:val="center"/>
            </w:pPr>
            <w:r w:rsidRPr="00D567A6">
              <w:t>7</w:t>
            </w:r>
          </w:p>
          <w:p w14:paraId="2559E2DE" w14:textId="77777777" w:rsidR="00CC1403" w:rsidRPr="00D567A6" w:rsidRDefault="00CC1403" w:rsidP="003E4E42">
            <w:pPr>
              <w:jc w:val="center"/>
            </w:pPr>
            <w:r w:rsidRPr="00D567A6">
              <w:t>8</w:t>
            </w:r>
          </w:p>
          <w:p w14:paraId="046124B6" w14:textId="77777777" w:rsidR="00CC1403" w:rsidRPr="00D567A6" w:rsidRDefault="00CC1403" w:rsidP="003E4E42">
            <w:pPr>
              <w:jc w:val="center"/>
            </w:pPr>
            <w:r w:rsidRPr="00D567A6">
              <w:t>9</w:t>
            </w:r>
          </w:p>
          <w:p w14:paraId="1DCA073A" w14:textId="77777777" w:rsidR="00CC1403" w:rsidRPr="00D567A6" w:rsidRDefault="00CC1403" w:rsidP="003E4E42">
            <w:pPr>
              <w:jc w:val="center"/>
            </w:pPr>
            <w:r w:rsidRPr="00D567A6">
              <w:t>10</w:t>
            </w:r>
          </w:p>
          <w:p w14:paraId="6A83FCE2" w14:textId="77777777" w:rsidR="00CC1403" w:rsidRPr="00D567A6" w:rsidRDefault="00CC1403" w:rsidP="003E4E42">
            <w:pPr>
              <w:jc w:val="center"/>
            </w:pPr>
            <w:r w:rsidRPr="00D567A6">
              <w:t>11a*§</w:t>
            </w:r>
          </w:p>
          <w:p w14:paraId="64894882" w14:textId="77777777" w:rsidR="00CC1403" w:rsidRPr="00D567A6" w:rsidRDefault="00CC1403" w:rsidP="003E4E42">
            <w:pPr>
              <w:jc w:val="center"/>
            </w:pPr>
            <w:r w:rsidRPr="00D567A6">
              <w:t>11</w:t>
            </w:r>
          </w:p>
          <w:p w14:paraId="01AF9E56" w14:textId="77777777" w:rsidR="00CC1403" w:rsidRPr="00D567A6" w:rsidRDefault="00CC1403" w:rsidP="003E4E42">
            <w:pPr>
              <w:jc w:val="center"/>
            </w:pPr>
            <w:r w:rsidRPr="00D567A6">
              <w:t>12</w:t>
            </w:r>
          </w:p>
          <w:p w14:paraId="495A0D6D" w14:textId="77777777" w:rsidR="00CC1403" w:rsidRPr="00D567A6" w:rsidRDefault="00CC1403" w:rsidP="003E4E42">
            <w:pPr>
              <w:jc w:val="center"/>
            </w:pPr>
            <w:r w:rsidRPr="00D567A6">
              <w:t>13</w:t>
            </w:r>
          </w:p>
          <w:p w14:paraId="1EC1F3AE" w14:textId="77777777" w:rsidR="00CC1403" w:rsidRPr="00D567A6" w:rsidRDefault="00CC1403" w:rsidP="003E4E42">
            <w:pPr>
              <w:jc w:val="center"/>
            </w:pPr>
            <w:r w:rsidRPr="00D567A6">
              <w:t>14</w:t>
            </w:r>
          </w:p>
          <w:p w14:paraId="11AE25F7" w14:textId="77777777" w:rsidR="00CC1403" w:rsidRPr="00D567A6" w:rsidRDefault="00CC1403" w:rsidP="003E4E42">
            <w:pPr>
              <w:jc w:val="center"/>
            </w:pPr>
            <w:r w:rsidRPr="00D567A6">
              <w:t>15</w:t>
            </w:r>
          </w:p>
          <w:p w14:paraId="60F340B5" w14:textId="77777777" w:rsidR="00CC1403" w:rsidRPr="00D567A6" w:rsidRDefault="00CC1403" w:rsidP="003E4E42">
            <w:pPr>
              <w:jc w:val="center"/>
            </w:pPr>
            <w:r w:rsidRPr="00D567A6">
              <w:t>16</w:t>
            </w:r>
          </w:p>
          <w:p w14:paraId="6F0640A2" w14:textId="77777777" w:rsidR="00CC1403" w:rsidRPr="00D567A6" w:rsidRDefault="00CC1403" w:rsidP="003E4E42">
            <w:pPr>
              <w:jc w:val="center"/>
            </w:pPr>
            <w:r w:rsidRPr="00D567A6">
              <w:t>17</w:t>
            </w:r>
          </w:p>
          <w:p w14:paraId="5DEA81BC" w14:textId="77777777" w:rsidR="00CC1403" w:rsidRPr="00D567A6" w:rsidRDefault="00CC1403" w:rsidP="003E4E42">
            <w:pPr>
              <w:jc w:val="center"/>
            </w:pPr>
            <w:r w:rsidRPr="00D567A6">
              <w:t>18</w:t>
            </w:r>
          </w:p>
          <w:p w14:paraId="087FDEF2" w14:textId="77777777" w:rsidR="00CC1403" w:rsidRPr="00D567A6" w:rsidRDefault="00CC1403" w:rsidP="003E4E42">
            <w:pPr>
              <w:jc w:val="center"/>
            </w:pPr>
            <w:r w:rsidRPr="00D567A6">
              <w:t>19*</w:t>
            </w:r>
          </w:p>
          <w:p w14:paraId="2C988EA1" w14:textId="77777777" w:rsidR="00CC1403" w:rsidRPr="00D567A6" w:rsidRDefault="00CC1403" w:rsidP="003E4E42">
            <w:pPr>
              <w:jc w:val="center"/>
            </w:pPr>
            <w:r w:rsidRPr="00D567A6">
              <w:t>20</w:t>
            </w:r>
          </w:p>
          <w:p w14:paraId="73A49079" w14:textId="77777777" w:rsidR="00CC1403" w:rsidRPr="00D567A6" w:rsidRDefault="00CC1403" w:rsidP="003E4E42">
            <w:pPr>
              <w:jc w:val="center"/>
            </w:pPr>
            <w:r w:rsidRPr="00D567A6">
              <w:t>21</w:t>
            </w:r>
          </w:p>
          <w:p w14:paraId="0B4777EF" w14:textId="77777777" w:rsidR="00CC1403" w:rsidRPr="00D567A6" w:rsidRDefault="00CC1403" w:rsidP="003E4E42">
            <w:pPr>
              <w:jc w:val="center"/>
            </w:pPr>
            <w:r w:rsidRPr="00D567A6">
              <w:t>22</w:t>
            </w:r>
          </w:p>
          <w:p w14:paraId="4FD0B69C" w14:textId="77777777" w:rsidR="00CC1403" w:rsidRPr="00D567A6" w:rsidRDefault="00CC1403" w:rsidP="003E4E42">
            <w:pPr>
              <w:jc w:val="center"/>
            </w:pPr>
            <w:r w:rsidRPr="00D567A6">
              <w:t>23</w:t>
            </w:r>
          </w:p>
          <w:p w14:paraId="14FA4DA6" w14:textId="77777777" w:rsidR="00CC1403" w:rsidRPr="00D567A6" w:rsidRDefault="00CC1403" w:rsidP="003E4E42">
            <w:pPr>
              <w:jc w:val="center"/>
            </w:pPr>
            <w:r w:rsidRPr="00D567A6">
              <w:t>24</w:t>
            </w:r>
          </w:p>
          <w:p w14:paraId="61819E03" w14:textId="77777777" w:rsidR="00CC1403" w:rsidRPr="00D567A6" w:rsidRDefault="00CC1403" w:rsidP="003E4E42">
            <w:pPr>
              <w:jc w:val="center"/>
            </w:pPr>
            <w:r w:rsidRPr="00D567A6">
              <w:t>[25]</w:t>
            </w:r>
          </w:p>
          <w:p w14:paraId="4497C895" w14:textId="77777777" w:rsidR="00CC1403" w:rsidRPr="00D567A6" w:rsidRDefault="00CC1403" w:rsidP="003E4E42">
            <w:pPr>
              <w:jc w:val="center"/>
            </w:pPr>
            <w:r w:rsidRPr="00D567A6">
              <w:t>{26a}</w:t>
            </w:r>
          </w:p>
          <w:p w14:paraId="0DF6E0C3" w14:textId="77777777" w:rsidR="00CC1403" w:rsidRPr="00D567A6" w:rsidRDefault="00CC1403" w:rsidP="003E4E42">
            <w:pPr>
              <w:jc w:val="center"/>
            </w:pPr>
            <w:r w:rsidRPr="00D567A6">
              <w:t>[26b]</w:t>
            </w:r>
          </w:p>
          <w:p w14:paraId="53194A24" w14:textId="77777777" w:rsidR="00CC1403" w:rsidRPr="00D567A6" w:rsidRDefault="00CC1403" w:rsidP="003E4E42">
            <w:pPr>
              <w:jc w:val="center"/>
            </w:pPr>
            <w:r w:rsidRPr="00D567A6">
              <w:t>27</w:t>
            </w:r>
          </w:p>
        </w:tc>
        <w:tc>
          <w:tcPr>
            <w:tcW w:w="1765" w:type="dxa"/>
            <w:tcBorders>
              <w:top w:val="nil"/>
              <w:bottom w:val="single" w:sz="2" w:space="0" w:color="auto"/>
              <w:right w:val="nil"/>
            </w:tcBorders>
          </w:tcPr>
          <w:p w14:paraId="0C3E34DA" w14:textId="77777777" w:rsidR="00CC1403" w:rsidRPr="00D567A6" w:rsidRDefault="00CC1403" w:rsidP="003E4E42">
            <w:pPr>
              <w:jc w:val="center"/>
            </w:pPr>
            <w:r w:rsidRPr="00D567A6">
              <w:t xml:space="preserve">         GTGTG</w:t>
            </w:r>
          </w:p>
          <w:p w14:paraId="497E46A4" w14:textId="77777777" w:rsidR="00CC1403" w:rsidRPr="00D567A6" w:rsidRDefault="00CC1403" w:rsidP="003E4E42">
            <w:pPr>
              <w:jc w:val="center"/>
              <w:rPr>
                <w:sz w:val="18"/>
                <w:szCs w:val="18"/>
              </w:rPr>
            </w:pPr>
          </w:p>
          <w:p w14:paraId="0C68EB4E" w14:textId="77777777" w:rsidR="00CC1403" w:rsidRPr="00D567A6" w:rsidRDefault="00CC1403" w:rsidP="003E4E42">
            <w:pPr>
              <w:jc w:val="center"/>
            </w:pPr>
            <w:r w:rsidRPr="00D567A6">
              <w:t xml:space="preserve">         TCAGA</w:t>
            </w:r>
          </w:p>
          <w:p w14:paraId="3017CE21" w14:textId="77777777" w:rsidR="00CC1403" w:rsidRPr="00D567A6" w:rsidRDefault="00CC1403" w:rsidP="003E4E42">
            <w:pPr>
              <w:jc w:val="center"/>
              <w:rPr>
                <w:sz w:val="18"/>
                <w:szCs w:val="18"/>
              </w:rPr>
            </w:pPr>
          </w:p>
          <w:p w14:paraId="1C4B83B5" w14:textId="77777777" w:rsidR="00CC1403" w:rsidRPr="00D567A6" w:rsidRDefault="00CC1403" w:rsidP="003E4E42">
            <w:pPr>
              <w:jc w:val="center"/>
              <w:rPr>
                <w:sz w:val="18"/>
                <w:szCs w:val="18"/>
              </w:rPr>
            </w:pPr>
          </w:p>
          <w:p w14:paraId="180887AE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accagGGATG</w:t>
            </w:r>
            <w:proofErr w:type="spellEnd"/>
            <w:proofErr w:type="gramEnd"/>
          </w:p>
          <w:p w14:paraId="1A49D848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cccagATATT</w:t>
            </w:r>
            <w:proofErr w:type="spellEnd"/>
            <w:proofErr w:type="gramEnd"/>
          </w:p>
          <w:p w14:paraId="1DFB133B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cacagCCAGA</w:t>
            </w:r>
            <w:proofErr w:type="spellEnd"/>
            <w:proofErr w:type="gramEnd"/>
          </w:p>
          <w:p w14:paraId="441D8671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tgcagATTAT</w:t>
            </w:r>
            <w:proofErr w:type="spellEnd"/>
            <w:proofErr w:type="gramEnd"/>
          </w:p>
          <w:p w14:paraId="3BBB65E2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tgcagTGTGG</w:t>
            </w:r>
            <w:proofErr w:type="spellEnd"/>
            <w:proofErr w:type="gramEnd"/>
          </w:p>
          <w:p w14:paraId="1F4057DC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tttagCAAAT</w:t>
            </w:r>
            <w:proofErr w:type="spellEnd"/>
            <w:proofErr w:type="gramEnd"/>
          </w:p>
          <w:p w14:paraId="027754B7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tttagATATT</w:t>
            </w:r>
            <w:proofErr w:type="spellEnd"/>
            <w:proofErr w:type="gramEnd"/>
          </w:p>
          <w:p w14:paraId="36F99007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tacagCAATC</w:t>
            </w:r>
            <w:proofErr w:type="spellEnd"/>
            <w:proofErr w:type="gramEnd"/>
          </w:p>
          <w:p w14:paraId="1F172215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ttcagCTCCC</w:t>
            </w:r>
            <w:proofErr w:type="spellEnd"/>
            <w:proofErr w:type="gramEnd"/>
          </w:p>
          <w:p w14:paraId="55833953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tctagGGCTA</w:t>
            </w:r>
            <w:proofErr w:type="spellEnd"/>
            <w:proofErr w:type="gramEnd"/>
          </w:p>
          <w:p w14:paraId="263AF9C0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tgcagCCTCC</w:t>
            </w:r>
            <w:proofErr w:type="spellEnd"/>
            <w:proofErr w:type="gramEnd"/>
          </w:p>
          <w:p w14:paraId="3F8BF100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ttcagATGTC</w:t>
            </w:r>
            <w:proofErr w:type="spellEnd"/>
            <w:proofErr w:type="gramEnd"/>
          </w:p>
          <w:p w14:paraId="76A953F4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accagGTGGC</w:t>
            </w:r>
            <w:proofErr w:type="spellEnd"/>
            <w:proofErr w:type="gramEnd"/>
          </w:p>
          <w:p w14:paraId="5906B85E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tccagCGGAG</w:t>
            </w:r>
            <w:proofErr w:type="spellEnd"/>
            <w:proofErr w:type="gramEnd"/>
          </w:p>
          <w:p w14:paraId="71DBCA62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tctagATTTT</w:t>
            </w:r>
            <w:proofErr w:type="spellEnd"/>
            <w:proofErr w:type="gramEnd"/>
          </w:p>
          <w:p w14:paraId="17F00272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cacagTGACT</w:t>
            </w:r>
            <w:proofErr w:type="spellEnd"/>
            <w:proofErr w:type="gramEnd"/>
          </w:p>
          <w:p w14:paraId="6D9A982B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tgcagCATGC</w:t>
            </w:r>
            <w:proofErr w:type="spellEnd"/>
            <w:proofErr w:type="gramEnd"/>
          </w:p>
          <w:p w14:paraId="5ECC91C5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tgtagATGGG</w:t>
            </w:r>
            <w:proofErr w:type="spellEnd"/>
            <w:proofErr w:type="gramEnd"/>
          </w:p>
          <w:p w14:paraId="69011EFC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tgcagCCCCA</w:t>
            </w:r>
            <w:proofErr w:type="spellEnd"/>
            <w:proofErr w:type="gramEnd"/>
          </w:p>
          <w:p w14:paraId="6B0EA361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ccaagAAATA</w:t>
            </w:r>
            <w:proofErr w:type="spellEnd"/>
            <w:proofErr w:type="gramEnd"/>
          </w:p>
          <w:p w14:paraId="2B9EA76B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accagAGCAC</w:t>
            </w:r>
            <w:proofErr w:type="spellEnd"/>
            <w:proofErr w:type="gramEnd"/>
          </w:p>
          <w:p w14:paraId="00896BFF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tccagGTGAA</w:t>
            </w:r>
            <w:proofErr w:type="spellEnd"/>
            <w:proofErr w:type="gramEnd"/>
          </w:p>
          <w:p w14:paraId="3300CAFD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tccagGAAAG</w:t>
            </w:r>
            <w:proofErr w:type="spellEnd"/>
            <w:proofErr w:type="gramEnd"/>
          </w:p>
          <w:p w14:paraId="40780BFA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catagATTAC</w:t>
            </w:r>
            <w:proofErr w:type="spellEnd"/>
            <w:proofErr w:type="gramEnd"/>
          </w:p>
          <w:p w14:paraId="58704069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cctagAATTT</w:t>
            </w:r>
            <w:proofErr w:type="spellEnd"/>
            <w:proofErr w:type="gramEnd"/>
          </w:p>
          <w:p w14:paraId="6563E258" w14:textId="77777777" w:rsidR="00CC1403" w:rsidRPr="00D567A6" w:rsidRDefault="00CC1403" w:rsidP="003E4E42">
            <w:pPr>
              <w:jc w:val="center"/>
            </w:pPr>
            <w:r w:rsidRPr="00D567A6">
              <w:t>–</w:t>
            </w:r>
          </w:p>
          <w:p w14:paraId="43EF40E1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tgcagTTCCT</w:t>
            </w:r>
            <w:proofErr w:type="spellEnd"/>
            <w:proofErr w:type="gramEnd"/>
          </w:p>
          <w:p w14:paraId="4C98DBB1" w14:textId="77777777" w:rsidR="00CC1403" w:rsidRPr="00D567A6" w:rsidRDefault="00CC1403" w:rsidP="003E4E42">
            <w:pPr>
              <w:jc w:val="center"/>
            </w:pPr>
            <w:r w:rsidRPr="00D567A6">
              <w:t>–</w:t>
            </w:r>
          </w:p>
          <w:p w14:paraId="1F30FAFB" w14:textId="77777777" w:rsidR="00CC1403" w:rsidRPr="00D567A6" w:rsidRDefault="00CC1403" w:rsidP="003E4E42">
            <w:pPr>
              <w:jc w:val="center"/>
            </w:pPr>
            <w:proofErr w:type="spellStart"/>
            <w:proofErr w:type="gramStart"/>
            <w:r w:rsidRPr="00D567A6">
              <w:t>tacagTATGG</w:t>
            </w:r>
            <w:proofErr w:type="spellEnd"/>
            <w:proofErr w:type="gramEnd"/>
          </w:p>
        </w:tc>
        <w:tc>
          <w:tcPr>
            <w:tcW w:w="22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5193551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AGAATgtaag</w:t>
            </w:r>
            <w:proofErr w:type="spellEnd"/>
          </w:p>
          <w:p w14:paraId="231F3EDE" w14:textId="77777777" w:rsidR="00CC1403" w:rsidRPr="00D567A6" w:rsidRDefault="00CC1403" w:rsidP="003E4E42">
            <w:pPr>
              <w:jc w:val="center"/>
              <w:rPr>
                <w:sz w:val="18"/>
                <w:szCs w:val="18"/>
              </w:rPr>
            </w:pPr>
          </w:p>
          <w:p w14:paraId="00BB8758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CCCAGgtgag</w:t>
            </w:r>
            <w:proofErr w:type="spellEnd"/>
          </w:p>
          <w:p w14:paraId="3543F364" w14:textId="77777777" w:rsidR="00CC1403" w:rsidRPr="00D567A6" w:rsidRDefault="00CC1403" w:rsidP="003E4E42">
            <w:pPr>
              <w:jc w:val="center"/>
              <w:rPr>
                <w:sz w:val="18"/>
                <w:szCs w:val="18"/>
              </w:rPr>
            </w:pPr>
          </w:p>
          <w:p w14:paraId="0ADD148E" w14:textId="77777777" w:rsidR="00CC1403" w:rsidRPr="00D567A6" w:rsidRDefault="00CC1403" w:rsidP="003E4E42">
            <w:pPr>
              <w:jc w:val="center"/>
              <w:rPr>
                <w:sz w:val="18"/>
                <w:szCs w:val="18"/>
              </w:rPr>
            </w:pPr>
          </w:p>
          <w:p w14:paraId="5E6A46AA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CGAAGgtaag</w:t>
            </w:r>
            <w:proofErr w:type="spellEnd"/>
          </w:p>
          <w:p w14:paraId="2E25DD5C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ATAAGgtaat</w:t>
            </w:r>
            <w:proofErr w:type="spellEnd"/>
          </w:p>
          <w:p w14:paraId="7DA9DC4C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TGAAGgtaaa</w:t>
            </w:r>
            <w:proofErr w:type="spellEnd"/>
          </w:p>
          <w:p w14:paraId="7875538E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ATAAGgcaag</w:t>
            </w:r>
            <w:proofErr w:type="spellEnd"/>
          </w:p>
          <w:p w14:paraId="481369D8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CAGCGgtaaa</w:t>
            </w:r>
            <w:proofErr w:type="spellEnd"/>
          </w:p>
          <w:p w14:paraId="2BD055AB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GGATAgtgag</w:t>
            </w:r>
            <w:proofErr w:type="spellEnd"/>
          </w:p>
          <w:p w14:paraId="72733E8F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TGAAGgtaag</w:t>
            </w:r>
            <w:proofErr w:type="spellEnd"/>
          </w:p>
          <w:p w14:paraId="4A33F20E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GTCAGgtgag</w:t>
            </w:r>
            <w:proofErr w:type="spellEnd"/>
          </w:p>
          <w:p w14:paraId="45D9D189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AAAAGgtatg</w:t>
            </w:r>
            <w:proofErr w:type="spellEnd"/>
          </w:p>
          <w:p w14:paraId="5048556D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ATCAGgtgag</w:t>
            </w:r>
            <w:proofErr w:type="spellEnd"/>
          </w:p>
          <w:p w14:paraId="02021C94" w14:textId="77777777" w:rsidR="00CC1403" w:rsidRPr="00D567A6" w:rsidRDefault="00CC1403" w:rsidP="003E4E42">
            <w:pPr>
              <w:jc w:val="center"/>
            </w:pPr>
            <w:r w:rsidRPr="00D567A6">
              <w:t xml:space="preserve">    </w:t>
            </w:r>
            <w:proofErr w:type="spellStart"/>
            <w:r w:rsidRPr="00D567A6">
              <w:t>CCCTgtaag</w:t>
            </w:r>
            <w:proofErr w:type="spellEnd"/>
          </w:p>
          <w:p w14:paraId="260F1569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TACAGgtgag</w:t>
            </w:r>
            <w:proofErr w:type="spellEnd"/>
          </w:p>
          <w:p w14:paraId="2BB5271A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ATGGTgtgag</w:t>
            </w:r>
            <w:proofErr w:type="spellEnd"/>
          </w:p>
          <w:p w14:paraId="5FA9E5A3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TCCAGgttaa</w:t>
            </w:r>
            <w:proofErr w:type="spellEnd"/>
          </w:p>
          <w:p w14:paraId="13DB8C36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TACAGgtata</w:t>
            </w:r>
            <w:proofErr w:type="spellEnd"/>
          </w:p>
          <w:p w14:paraId="689EBFF8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AGGAGgtaag</w:t>
            </w:r>
            <w:proofErr w:type="spellEnd"/>
          </w:p>
          <w:p w14:paraId="2D376A75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CAGAGgtgtg</w:t>
            </w:r>
            <w:proofErr w:type="spellEnd"/>
          </w:p>
          <w:p w14:paraId="41FBCA6B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ATCTGgtgag</w:t>
            </w:r>
            <w:proofErr w:type="spellEnd"/>
          </w:p>
          <w:p w14:paraId="73914262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CAATGgtaac</w:t>
            </w:r>
            <w:proofErr w:type="spellEnd"/>
          </w:p>
          <w:p w14:paraId="26ACAFCD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CGAGGgtaag</w:t>
            </w:r>
            <w:proofErr w:type="spellEnd"/>
          </w:p>
          <w:p w14:paraId="49E10B3D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TGAGGgtaag</w:t>
            </w:r>
            <w:proofErr w:type="spellEnd"/>
          </w:p>
          <w:p w14:paraId="5978ECBD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TCAAAgtaag</w:t>
            </w:r>
            <w:proofErr w:type="spellEnd"/>
          </w:p>
          <w:p w14:paraId="0F1EF6BD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TCTCAgtaag</w:t>
            </w:r>
            <w:proofErr w:type="spellEnd"/>
          </w:p>
          <w:p w14:paraId="31EC6F9A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CTATGgtaag</w:t>
            </w:r>
            <w:proofErr w:type="spellEnd"/>
          </w:p>
          <w:p w14:paraId="56823099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GATGAgtaag</w:t>
            </w:r>
            <w:proofErr w:type="spellEnd"/>
          </w:p>
          <w:p w14:paraId="5B8F4CA0" w14:textId="77777777" w:rsidR="00CC1403" w:rsidRPr="00D567A6" w:rsidRDefault="00CC1403" w:rsidP="003E4E42">
            <w:pPr>
              <w:jc w:val="center"/>
            </w:pPr>
            <w:r w:rsidRPr="00D567A6">
              <w:t>–</w:t>
            </w:r>
          </w:p>
          <w:p w14:paraId="237B774F" w14:textId="77777777" w:rsidR="00CC1403" w:rsidRPr="00D567A6" w:rsidRDefault="00CC1403" w:rsidP="003E4E42">
            <w:pPr>
              <w:jc w:val="center"/>
            </w:pPr>
            <w:proofErr w:type="spellStart"/>
            <w:r w:rsidRPr="00D567A6">
              <w:t>TAACTgtttt</w:t>
            </w:r>
            <w:proofErr w:type="spellEnd"/>
          </w:p>
          <w:p w14:paraId="529CDBBA" w14:textId="77777777" w:rsidR="00CC1403" w:rsidRPr="00D567A6" w:rsidRDefault="00CC1403" w:rsidP="003E4E42">
            <w:pPr>
              <w:jc w:val="center"/>
            </w:pPr>
            <w:r w:rsidRPr="00D567A6">
              <w:t>–</w:t>
            </w:r>
          </w:p>
          <w:p w14:paraId="66A65A17" w14:textId="77777777" w:rsidR="00CC1403" w:rsidRPr="00D567A6" w:rsidRDefault="00CC1403" w:rsidP="003E4E42">
            <w:pPr>
              <w:jc w:val="center"/>
            </w:pPr>
            <w:r w:rsidRPr="00D567A6">
              <w:t>TCTG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6DB174C" w14:textId="77777777" w:rsidR="00CC1403" w:rsidRPr="00D567A6" w:rsidRDefault="00CC1403" w:rsidP="003E4E42">
            <w:pPr>
              <w:jc w:val="center"/>
              <w:rPr>
                <w:i/>
              </w:rPr>
            </w:pPr>
            <w:r w:rsidRPr="00D567A6">
              <w:rPr>
                <w:i/>
              </w:rPr>
              <w:t xml:space="preserve">  1-144</w:t>
            </w:r>
          </w:p>
          <w:p w14:paraId="6E198A82" w14:textId="77777777" w:rsidR="00CC1403" w:rsidRPr="00D567A6" w:rsidRDefault="00CC1403" w:rsidP="003E4E42">
            <w:pPr>
              <w:jc w:val="center"/>
              <w:rPr>
                <w:sz w:val="18"/>
                <w:szCs w:val="18"/>
              </w:rPr>
            </w:pPr>
          </w:p>
          <w:p w14:paraId="64E39D80" w14:textId="77777777" w:rsidR="00CC1403" w:rsidRPr="00D567A6" w:rsidRDefault="00CC1403" w:rsidP="003E4E42">
            <w:pPr>
              <w:jc w:val="center"/>
            </w:pPr>
            <w:r w:rsidRPr="00D567A6">
              <w:t xml:space="preserve">  1-136</w:t>
            </w:r>
          </w:p>
          <w:p w14:paraId="0B1E3682" w14:textId="77777777" w:rsidR="00CC1403" w:rsidRPr="00D567A6" w:rsidRDefault="00CC1403" w:rsidP="003E4E42">
            <w:pPr>
              <w:jc w:val="center"/>
              <w:rPr>
                <w:sz w:val="18"/>
                <w:szCs w:val="18"/>
              </w:rPr>
            </w:pPr>
          </w:p>
          <w:p w14:paraId="211DC822" w14:textId="77777777" w:rsidR="00CC1403" w:rsidRPr="00D567A6" w:rsidRDefault="00CC1403" w:rsidP="003E4E42">
            <w:pPr>
              <w:jc w:val="center"/>
              <w:rPr>
                <w:sz w:val="18"/>
                <w:szCs w:val="18"/>
              </w:rPr>
            </w:pPr>
          </w:p>
          <w:p w14:paraId="0E938EF4" w14:textId="77777777" w:rsidR="00CC1403" w:rsidRPr="00D567A6" w:rsidRDefault="00CC1403" w:rsidP="003E4E42">
            <w:pPr>
              <w:jc w:val="center"/>
            </w:pPr>
            <w:r w:rsidRPr="00D567A6">
              <w:t>137-615</w:t>
            </w:r>
          </w:p>
          <w:p w14:paraId="4DDFEEDF" w14:textId="77777777" w:rsidR="00CC1403" w:rsidRPr="00D567A6" w:rsidRDefault="00CC1403" w:rsidP="003E4E42">
            <w:pPr>
              <w:jc w:val="center"/>
            </w:pPr>
            <w:r w:rsidRPr="00D567A6">
              <w:t>616-671</w:t>
            </w:r>
          </w:p>
          <w:p w14:paraId="22DBBEC0" w14:textId="77777777" w:rsidR="00CC1403" w:rsidRPr="00D567A6" w:rsidRDefault="00CC1403" w:rsidP="003E4E42">
            <w:pPr>
              <w:jc w:val="center"/>
            </w:pPr>
            <w:r w:rsidRPr="00D567A6">
              <w:t>672-698</w:t>
            </w:r>
          </w:p>
          <w:p w14:paraId="63318824" w14:textId="77777777" w:rsidR="00CC1403" w:rsidRPr="00D567A6" w:rsidRDefault="00CC1403" w:rsidP="003E4E42">
            <w:pPr>
              <w:jc w:val="center"/>
            </w:pPr>
            <w:r w:rsidRPr="00D567A6">
              <w:t>699-904</w:t>
            </w:r>
          </w:p>
          <w:p w14:paraId="7E40B659" w14:textId="77777777" w:rsidR="00CC1403" w:rsidRPr="00D567A6" w:rsidRDefault="00CC1403" w:rsidP="003E4E42">
            <w:pPr>
              <w:jc w:val="center"/>
            </w:pPr>
            <w:r w:rsidRPr="00D567A6">
              <w:t xml:space="preserve"> 905-1025</w:t>
            </w:r>
          </w:p>
          <w:p w14:paraId="13A07C68" w14:textId="77777777" w:rsidR="00CC1403" w:rsidRPr="00D567A6" w:rsidRDefault="00CC1403" w:rsidP="003E4E42">
            <w:pPr>
              <w:jc w:val="center"/>
            </w:pPr>
            <w:r w:rsidRPr="00D567A6">
              <w:t>1026-1089</w:t>
            </w:r>
          </w:p>
          <w:p w14:paraId="0ED14FDE" w14:textId="77777777" w:rsidR="00CC1403" w:rsidRPr="00D567A6" w:rsidRDefault="00CC1403" w:rsidP="003E4E42">
            <w:pPr>
              <w:jc w:val="center"/>
            </w:pPr>
            <w:r w:rsidRPr="00D567A6">
              <w:t>1090-1179</w:t>
            </w:r>
          </w:p>
          <w:p w14:paraId="0EF19FF7" w14:textId="77777777" w:rsidR="00CC1403" w:rsidRPr="00D567A6" w:rsidRDefault="00CC1403" w:rsidP="003E4E42">
            <w:pPr>
              <w:jc w:val="center"/>
            </w:pPr>
            <w:r w:rsidRPr="00D567A6">
              <w:t>1180-1397</w:t>
            </w:r>
          </w:p>
          <w:p w14:paraId="66926F90" w14:textId="77777777" w:rsidR="00CC1403" w:rsidRPr="00D567A6" w:rsidRDefault="00CC1403" w:rsidP="003E4E42">
            <w:pPr>
              <w:jc w:val="center"/>
            </w:pPr>
            <w:r w:rsidRPr="00D567A6">
              <w:t>1398-1472</w:t>
            </w:r>
          </w:p>
          <w:p w14:paraId="1ACEE74B" w14:textId="77777777" w:rsidR="00CC1403" w:rsidRPr="00D567A6" w:rsidRDefault="00CC1403" w:rsidP="003E4E42">
            <w:pPr>
              <w:jc w:val="center"/>
            </w:pPr>
            <w:r w:rsidRPr="00D567A6">
              <w:t>1473-1536</w:t>
            </w:r>
          </w:p>
          <w:p w14:paraId="0E8BE504" w14:textId="77777777" w:rsidR="00CC1403" w:rsidRPr="00D567A6" w:rsidRDefault="00CC1403" w:rsidP="003E4E42">
            <w:pPr>
              <w:jc w:val="center"/>
            </w:pPr>
            <w:r w:rsidRPr="00D567A6">
              <w:t>1537-1545</w:t>
            </w:r>
          </w:p>
          <w:p w14:paraId="27DD89D8" w14:textId="77777777" w:rsidR="00CC1403" w:rsidRPr="00D567A6" w:rsidRDefault="00CC1403" w:rsidP="003E4E42">
            <w:pPr>
              <w:jc w:val="center"/>
            </w:pPr>
            <w:r w:rsidRPr="00D567A6">
              <w:t>1546-1705</w:t>
            </w:r>
          </w:p>
          <w:p w14:paraId="78FDF091" w14:textId="77777777" w:rsidR="00CC1403" w:rsidRPr="00D567A6" w:rsidRDefault="00CC1403" w:rsidP="003E4E42">
            <w:pPr>
              <w:jc w:val="center"/>
            </w:pPr>
            <w:r w:rsidRPr="00D567A6">
              <w:t>1706-1859</w:t>
            </w:r>
          </w:p>
          <w:p w14:paraId="4102E75B" w14:textId="77777777" w:rsidR="00CC1403" w:rsidRPr="00D567A6" w:rsidRDefault="00CC1403" w:rsidP="003E4E42">
            <w:pPr>
              <w:jc w:val="center"/>
            </w:pPr>
            <w:r w:rsidRPr="00D567A6">
              <w:t>1860-1982</w:t>
            </w:r>
          </w:p>
          <w:p w14:paraId="2772717E" w14:textId="77777777" w:rsidR="00CC1403" w:rsidRPr="00D567A6" w:rsidRDefault="00CC1403" w:rsidP="003E4E42">
            <w:pPr>
              <w:jc w:val="center"/>
            </w:pPr>
            <w:r w:rsidRPr="00D567A6">
              <w:t>1983-2086</w:t>
            </w:r>
          </w:p>
          <w:p w14:paraId="6C78A3AC" w14:textId="77777777" w:rsidR="00CC1403" w:rsidRPr="00D567A6" w:rsidRDefault="00CC1403" w:rsidP="003E4E42">
            <w:pPr>
              <w:jc w:val="center"/>
            </w:pPr>
            <w:r w:rsidRPr="00D567A6">
              <w:t>2087-2171</w:t>
            </w:r>
          </w:p>
          <w:p w14:paraId="6B2BE076" w14:textId="77777777" w:rsidR="00CC1403" w:rsidRPr="00D567A6" w:rsidRDefault="00CC1403" w:rsidP="003E4E42">
            <w:pPr>
              <w:jc w:val="center"/>
            </w:pPr>
            <w:r w:rsidRPr="00D567A6">
              <w:t>2172-2318</w:t>
            </w:r>
          </w:p>
          <w:p w14:paraId="0D4F0D20" w14:textId="77777777" w:rsidR="00CC1403" w:rsidRPr="00D567A6" w:rsidRDefault="00CC1403" w:rsidP="003E4E42">
            <w:pPr>
              <w:jc w:val="center"/>
            </w:pPr>
            <w:r w:rsidRPr="00D567A6">
              <w:t>2319-2390</w:t>
            </w:r>
          </w:p>
          <w:p w14:paraId="2CB73AA6" w14:textId="77777777" w:rsidR="00CC1403" w:rsidRPr="00D567A6" w:rsidRDefault="00CC1403" w:rsidP="003E4E42">
            <w:pPr>
              <w:jc w:val="center"/>
            </w:pPr>
            <w:r w:rsidRPr="00D567A6">
              <w:t>2391-2482</w:t>
            </w:r>
          </w:p>
          <w:p w14:paraId="0C51CAB9" w14:textId="77777777" w:rsidR="00CC1403" w:rsidRPr="00D567A6" w:rsidRDefault="00CC1403" w:rsidP="003E4E42">
            <w:pPr>
              <w:jc w:val="center"/>
            </w:pPr>
            <w:r w:rsidRPr="00D567A6">
              <w:t>2483-2501</w:t>
            </w:r>
          </w:p>
          <w:p w14:paraId="38DADB92" w14:textId="77777777" w:rsidR="00CC1403" w:rsidRPr="00D567A6" w:rsidRDefault="00CC1403" w:rsidP="003E4E42">
            <w:pPr>
              <w:jc w:val="center"/>
            </w:pPr>
            <w:r w:rsidRPr="00D567A6">
              <w:t>2501-2555</w:t>
            </w:r>
          </w:p>
          <w:p w14:paraId="3F264B01" w14:textId="77777777" w:rsidR="00CC1403" w:rsidRPr="00D567A6" w:rsidRDefault="00CC1403" w:rsidP="003E4E42">
            <w:pPr>
              <w:jc w:val="center"/>
            </w:pPr>
            <w:r w:rsidRPr="00D567A6">
              <w:t>2556-2636</w:t>
            </w:r>
          </w:p>
          <w:p w14:paraId="3B182C79" w14:textId="77777777" w:rsidR="00CC1403" w:rsidRPr="00D567A6" w:rsidRDefault="00CC1403" w:rsidP="003E4E42">
            <w:pPr>
              <w:jc w:val="center"/>
            </w:pPr>
            <w:r w:rsidRPr="00D567A6">
              <w:t>2637-2705</w:t>
            </w:r>
          </w:p>
          <w:p w14:paraId="296EDFE5" w14:textId="77777777" w:rsidR="00CC1403" w:rsidRPr="00D567A6" w:rsidRDefault="00CC1403" w:rsidP="003E4E42">
            <w:pPr>
              <w:jc w:val="center"/>
            </w:pPr>
            <w:r w:rsidRPr="00D567A6">
              <w:t>2706-2798</w:t>
            </w:r>
          </w:p>
          <w:p w14:paraId="1D90280A" w14:textId="77777777" w:rsidR="00CC1403" w:rsidRPr="00D567A6" w:rsidRDefault="00CC1403" w:rsidP="003E4E42">
            <w:pPr>
              <w:jc w:val="center"/>
            </w:pPr>
            <w:r w:rsidRPr="00D567A6">
              <w:t>2799-2914</w:t>
            </w:r>
          </w:p>
          <w:p w14:paraId="3E5CC4ED" w14:textId="77777777" w:rsidR="00CC1403" w:rsidRPr="00D567A6" w:rsidRDefault="00CC1403" w:rsidP="003E4E42">
            <w:pPr>
              <w:jc w:val="center"/>
            </w:pPr>
            <w:r w:rsidRPr="00D567A6">
              <w:t>–</w:t>
            </w:r>
          </w:p>
          <w:p w14:paraId="07FB81E8" w14:textId="77777777" w:rsidR="00CC1403" w:rsidRPr="00D567A6" w:rsidRDefault="00CC1403" w:rsidP="003E4E42">
            <w:pPr>
              <w:jc w:val="center"/>
            </w:pPr>
            <w:r w:rsidRPr="00D567A6">
              <w:t>–</w:t>
            </w:r>
          </w:p>
          <w:p w14:paraId="56B35189" w14:textId="77777777" w:rsidR="00CC1403" w:rsidRPr="00D567A6" w:rsidRDefault="00CC1403" w:rsidP="003E4E42">
            <w:pPr>
              <w:jc w:val="center"/>
            </w:pPr>
            <w:r w:rsidRPr="00D567A6">
              <w:t>–</w:t>
            </w:r>
          </w:p>
          <w:p w14:paraId="384BCDB6" w14:textId="77777777" w:rsidR="00CC1403" w:rsidRPr="00D567A6" w:rsidRDefault="00CC1403" w:rsidP="003E4E42">
            <w:pPr>
              <w:jc w:val="center"/>
            </w:pPr>
            <w:r w:rsidRPr="00D567A6">
              <w:t>2915-3351</w:t>
            </w:r>
          </w:p>
        </w:tc>
      </w:tr>
    </w:tbl>
    <w:p w14:paraId="07F9FAAD" w14:textId="5502D29B" w:rsidR="00CC1403" w:rsidRDefault="00CC1403" w:rsidP="00CC1403">
      <w:pPr>
        <w:rPr>
          <w:rFonts w:ascii="Times New Roman" w:hAnsi="Times New Roman" w:cs="Times New Roman"/>
        </w:rPr>
      </w:pPr>
      <w:r w:rsidRPr="00D567A6">
        <w:rPr>
          <w:rFonts w:ascii="Times New Roman" w:hAnsi="Times New Roman" w:cs="Times New Roman"/>
          <w:b/>
        </w:rPr>
        <w:t>S1</w:t>
      </w:r>
      <w:r w:rsidR="00DA2181">
        <w:rPr>
          <w:rFonts w:ascii="Times New Roman" w:hAnsi="Times New Roman" w:cs="Times New Roman"/>
          <w:b/>
        </w:rPr>
        <w:t xml:space="preserve"> Table</w:t>
      </w:r>
      <w:r w:rsidRPr="00D567A6">
        <w:rPr>
          <w:rFonts w:ascii="Times New Roman" w:hAnsi="Times New Roman" w:cs="Times New Roman"/>
          <w:b/>
        </w:rPr>
        <w:t>.</w:t>
      </w:r>
      <w:r w:rsidRPr="00D567A6">
        <w:rPr>
          <w:rFonts w:ascii="Times New Roman" w:hAnsi="Times New Roman" w:cs="Times New Roman"/>
        </w:rPr>
        <w:t xml:space="preserve"> </w:t>
      </w:r>
      <w:proofErr w:type="gramStart"/>
      <w:r w:rsidRPr="00D567A6">
        <w:rPr>
          <w:rFonts w:ascii="Times New Roman" w:hAnsi="Times New Roman" w:cs="Times New Roman"/>
        </w:rPr>
        <w:t xml:space="preserve">Exon-intron boundaries of </w:t>
      </w:r>
      <w:r>
        <w:rPr>
          <w:rFonts w:ascii="Times New Roman" w:hAnsi="Times New Roman" w:cs="Times New Roman"/>
        </w:rPr>
        <w:t xml:space="preserve">the </w:t>
      </w:r>
      <w:r w:rsidRPr="00D567A6">
        <w:rPr>
          <w:rFonts w:ascii="Times New Roman" w:hAnsi="Times New Roman" w:cs="Times New Roman"/>
        </w:rPr>
        <w:t xml:space="preserve">canine </w:t>
      </w:r>
      <w:r w:rsidRPr="00D567A6">
        <w:rPr>
          <w:rFonts w:ascii="Times New Roman" w:hAnsi="Times New Roman" w:cs="Times New Roman"/>
          <w:i/>
        </w:rPr>
        <w:t>prom1</w:t>
      </w:r>
      <w:r w:rsidRPr="00D567A6">
        <w:rPr>
          <w:rFonts w:ascii="Times New Roman" w:hAnsi="Times New Roman" w:cs="Times New Roman"/>
        </w:rPr>
        <w:t xml:space="preserve"> gene</w:t>
      </w:r>
      <w:r>
        <w:rPr>
          <w:rFonts w:ascii="Times New Roman" w:hAnsi="Times New Roman" w:cs="Times New Roman"/>
        </w:rPr>
        <w:t>.</w:t>
      </w:r>
      <w:proofErr w:type="gramEnd"/>
    </w:p>
    <w:p w14:paraId="1C126237" w14:textId="77777777" w:rsidR="00CC1403" w:rsidRPr="00D567A6" w:rsidRDefault="00CC1403" w:rsidP="00CC1403">
      <w:pPr>
        <w:rPr>
          <w:rFonts w:ascii="Times New Roman" w:hAnsi="Times New Roman" w:cs="Times New Roman"/>
        </w:rPr>
      </w:pPr>
    </w:p>
    <w:p w14:paraId="084EA7A2" w14:textId="77777777" w:rsidR="00CC1403" w:rsidRPr="004C71B0" w:rsidRDefault="00CC1403" w:rsidP="00CC1403">
      <w:pPr>
        <w:jc w:val="both"/>
        <w:rPr>
          <w:rFonts w:ascii="Times New Roman" w:hAnsi="Times New Roman" w:cs="Times New Roman"/>
          <w:sz w:val="18"/>
          <w:szCs w:val="18"/>
        </w:rPr>
      </w:pPr>
      <w:r w:rsidRPr="004C71B0">
        <w:rPr>
          <w:rFonts w:ascii="Times New Roman" w:hAnsi="Times New Roman" w:cs="Times New Roman"/>
          <w:sz w:val="18"/>
          <w:szCs w:val="18"/>
          <w:lang w:eastAsia="ja-JP"/>
        </w:rPr>
        <w:t xml:space="preserve">The exon-intron boundaries were determined by comparing the canine prominin-1 </w:t>
      </w:r>
      <w:proofErr w:type="spellStart"/>
      <w:r w:rsidRPr="004C71B0">
        <w:rPr>
          <w:rFonts w:ascii="Times New Roman" w:hAnsi="Times New Roman" w:cs="Times New Roman"/>
          <w:sz w:val="18"/>
          <w:szCs w:val="18"/>
          <w:lang w:eastAsia="ja-JP"/>
        </w:rPr>
        <w:t>cDNA</w:t>
      </w:r>
      <w:proofErr w:type="spellEnd"/>
      <w:r w:rsidRPr="004C71B0">
        <w:rPr>
          <w:rFonts w:ascii="Times New Roman" w:hAnsi="Times New Roman" w:cs="Times New Roman"/>
          <w:sz w:val="18"/>
          <w:szCs w:val="18"/>
          <w:lang w:eastAsia="ja-JP"/>
        </w:rPr>
        <w:t xml:space="preserve"> sequences </w:t>
      </w:r>
      <w:r w:rsidRPr="004C71B0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4C71B0">
        <w:rPr>
          <w:rFonts w:ascii="Times New Roman" w:hAnsi="Times New Roman" w:cs="Times New Roman"/>
          <w:sz w:val="18"/>
          <w:szCs w:val="18"/>
          <w:lang w:eastAsia="ja-JP"/>
        </w:rPr>
        <w:t>GenBank</w:t>
      </w:r>
      <w:proofErr w:type="spellEnd"/>
      <w:r w:rsidRPr="004C71B0">
        <w:rPr>
          <w:rFonts w:ascii="Times New Roman" w:hAnsi="Times New Roman" w:cs="Times New Roman"/>
          <w:sz w:val="18"/>
          <w:szCs w:val="18"/>
          <w:lang w:eastAsia="ja-JP"/>
        </w:rPr>
        <w:t xml:space="preserve"> Accession Nos. KJ654317, KR758755, </w:t>
      </w:r>
      <w:r w:rsidRPr="004C71B0">
        <w:rPr>
          <w:rFonts w:ascii="Times New Roman" w:hAnsi="Times New Roman" w:cs="Times New Roman"/>
          <w:sz w:val="18"/>
          <w:szCs w:val="18"/>
        </w:rPr>
        <w:t>XM_005618555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4C71B0">
        <w:rPr>
          <w:rFonts w:ascii="Times New Roman" w:hAnsi="Times New Roman" w:cs="Times New Roman"/>
          <w:sz w:val="18"/>
          <w:szCs w:val="18"/>
        </w:rPr>
        <w:t xml:space="preserve"> and XM_845738) </w:t>
      </w:r>
      <w:r w:rsidRPr="004C71B0">
        <w:rPr>
          <w:rFonts w:ascii="Times New Roman" w:hAnsi="Times New Roman" w:cs="Times New Roman"/>
          <w:sz w:val="18"/>
          <w:szCs w:val="18"/>
          <w:lang w:eastAsia="ja-JP"/>
        </w:rPr>
        <w:t>with</w:t>
      </w:r>
      <w:r w:rsidRPr="004C71B0">
        <w:rPr>
          <w:rFonts w:ascii="Times New Roman" w:hAnsi="Times New Roman" w:cs="Times New Roman"/>
          <w:sz w:val="18"/>
          <w:szCs w:val="18"/>
        </w:rPr>
        <w:t xml:space="preserve"> </w:t>
      </w:r>
      <w:r w:rsidRPr="004C71B0">
        <w:rPr>
          <w:rFonts w:ascii="Times New Roman" w:hAnsi="Times New Roman" w:cs="Times New Roman"/>
          <w:sz w:val="18"/>
          <w:szCs w:val="18"/>
          <w:lang w:eastAsia="ja-JP"/>
        </w:rPr>
        <w:t>canine whole genome shotgun sequence (Accession No. NW_003726054.1)</w:t>
      </w:r>
      <w:r w:rsidRPr="004C71B0"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4C71B0">
        <w:rPr>
          <w:rFonts w:ascii="Times New Roman" w:hAnsi="Times New Roman" w:cs="Times New Roman"/>
          <w:sz w:val="18"/>
          <w:szCs w:val="18"/>
        </w:rPr>
        <w:t xml:space="preserve">5’-UTR A, B and C refer to potential alternative exons within the 5’-unstranslated regions of </w:t>
      </w:r>
      <w:r w:rsidRPr="004C71B0">
        <w:rPr>
          <w:rFonts w:ascii="Times New Roman" w:hAnsi="Times New Roman" w:cs="Times New Roman"/>
          <w:sz w:val="18"/>
          <w:szCs w:val="18"/>
          <w:lang w:eastAsia="ja-JP"/>
        </w:rPr>
        <w:t xml:space="preserve">canine prominin-1 </w:t>
      </w:r>
      <w:proofErr w:type="spellStart"/>
      <w:r w:rsidRPr="004C71B0">
        <w:rPr>
          <w:rFonts w:ascii="Times New Roman" w:hAnsi="Times New Roman" w:cs="Times New Roman"/>
          <w:sz w:val="18"/>
          <w:szCs w:val="18"/>
        </w:rPr>
        <w:t>cDNA</w:t>
      </w:r>
      <w:proofErr w:type="spellEnd"/>
      <w:r w:rsidRPr="004C71B0">
        <w:rPr>
          <w:rFonts w:ascii="Times New Roman" w:hAnsi="Times New Roman" w:cs="Times New Roman"/>
          <w:sz w:val="18"/>
          <w:szCs w:val="18"/>
        </w:rPr>
        <w:t xml:space="preserve"> clones as indicated in brackets, while </w:t>
      </w:r>
      <w:r w:rsidRPr="004C71B0">
        <w:rPr>
          <w:rFonts w:ascii="Times New Roman" w:hAnsi="Times New Roman" w:cs="Times New Roman"/>
          <w:sz w:val="18"/>
          <w:szCs w:val="18"/>
          <w:lang w:eastAsia="ja-JP"/>
        </w:rPr>
        <w:t>exons numbered 1 to 27 concern the open reading frame. The nucleotide (</w:t>
      </w:r>
      <w:proofErr w:type="spellStart"/>
      <w:r w:rsidRPr="004C71B0">
        <w:rPr>
          <w:rFonts w:ascii="Times New Roman" w:hAnsi="Times New Roman" w:cs="Times New Roman"/>
          <w:sz w:val="18"/>
          <w:szCs w:val="18"/>
          <w:lang w:eastAsia="ja-JP"/>
        </w:rPr>
        <w:t>nt</w:t>
      </w:r>
      <w:proofErr w:type="spellEnd"/>
      <w:r w:rsidRPr="004C71B0">
        <w:rPr>
          <w:rFonts w:ascii="Times New Roman" w:hAnsi="Times New Roman" w:cs="Times New Roman"/>
          <w:sz w:val="18"/>
          <w:szCs w:val="18"/>
          <w:lang w:eastAsia="ja-JP"/>
        </w:rPr>
        <w:t xml:space="preserve">) position is annotated according to the </w:t>
      </w:r>
      <w:r w:rsidRPr="004C71B0">
        <w:rPr>
          <w:rFonts w:ascii="Times New Roman" w:hAnsi="Times New Roman" w:cs="Times New Roman"/>
          <w:sz w:val="18"/>
          <w:szCs w:val="18"/>
        </w:rPr>
        <w:t xml:space="preserve">XM_845738 </w:t>
      </w:r>
      <w:r w:rsidRPr="004C71B0">
        <w:rPr>
          <w:rFonts w:ascii="Times New Roman" w:hAnsi="Times New Roman" w:cs="Times New Roman"/>
          <w:sz w:val="18"/>
          <w:szCs w:val="18"/>
          <w:lang w:eastAsia="ja-JP"/>
        </w:rPr>
        <w:t xml:space="preserve">sequence </w:t>
      </w:r>
      <w:r w:rsidRPr="004C71B0">
        <w:rPr>
          <w:rFonts w:ascii="Times New Roman" w:hAnsi="Times New Roman" w:cs="Times New Roman"/>
          <w:sz w:val="18"/>
          <w:szCs w:val="18"/>
        </w:rPr>
        <w:t>except for 5’-UTR A and C</w:t>
      </w:r>
      <w:r>
        <w:rPr>
          <w:rFonts w:ascii="Times New Roman" w:hAnsi="Times New Roman" w:cs="Times New Roman"/>
          <w:sz w:val="18"/>
          <w:szCs w:val="18"/>
        </w:rPr>
        <w:t>, which</w:t>
      </w:r>
      <w:r w:rsidRPr="004C71B0">
        <w:rPr>
          <w:rFonts w:ascii="Times New Roman" w:hAnsi="Times New Roman" w:cs="Times New Roman"/>
          <w:sz w:val="18"/>
          <w:szCs w:val="18"/>
        </w:rPr>
        <w:t xml:space="preserve"> refer to our isolated </w:t>
      </w:r>
      <w:proofErr w:type="spellStart"/>
      <w:r w:rsidRPr="004C71B0">
        <w:rPr>
          <w:rFonts w:ascii="Times New Roman" w:hAnsi="Times New Roman" w:cs="Times New Roman"/>
          <w:sz w:val="18"/>
          <w:szCs w:val="18"/>
        </w:rPr>
        <w:t>cDNA</w:t>
      </w:r>
      <w:proofErr w:type="spellEnd"/>
      <w:r w:rsidRPr="004C71B0">
        <w:rPr>
          <w:rFonts w:ascii="Times New Roman" w:hAnsi="Times New Roman" w:cs="Times New Roman"/>
          <w:sz w:val="18"/>
          <w:szCs w:val="18"/>
        </w:rPr>
        <w:t xml:space="preserve"> clones (100/5 and 10) and XM_00561855 sequences, respectively. </w:t>
      </w:r>
      <w:r w:rsidRPr="004C71B0">
        <w:rPr>
          <w:rFonts w:ascii="Times New Roman" w:hAnsi="Times New Roman" w:cs="Times New Roman"/>
          <w:sz w:val="18"/>
          <w:szCs w:val="18"/>
          <w:lang w:eastAsia="ja-JP"/>
        </w:rPr>
        <w:t>The 5’ and 3’ ends of each exon appear as uppercase characters with the adjacent intron 3’ acceptor site and 5’ donor site as lowercase letters.</w:t>
      </w:r>
    </w:p>
    <w:p w14:paraId="4C81A88C" w14:textId="77777777" w:rsidR="00CC1403" w:rsidRPr="004C71B0" w:rsidRDefault="00CC1403" w:rsidP="00CC1403">
      <w:pPr>
        <w:jc w:val="both"/>
        <w:rPr>
          <w:rFonts w:ascii="Times New Roman" w:hAnsi="Times New Roman" w:cs="Times New Roman"/>
          <w:sz w:val="18"/>
          <w:szCs w:val="18"/>
          <w:lang w:eastAsia="ja-JP"/>
        </w:rPr>
      </w:pPr>
      <w:r w:rsidRPr="004C71B0">
        <w:rPr>
          <w:rFonts w:ascii="Times New Roman" w:hAnsi="Times New Roman" w:cs="Times New Roman"/>
          <w:sz w:val="18"/>
          <w:szCs w:val="18"/>
          <w:lang w:eastAsia="ja-JP"/>
        </w:rPr>
        <w:t>*Facultative exons.</w:t>
      </w:r>
    </w:p>
    <w:p w14:paraId="252BF3A1" w14:textId="58789732" w:rsidR="00CC1403" w:rsidRPr="004C71B0" w:rsidRDefault="00CC1403" w:rsidP="00CC1403">
      <w:pPr>
        <w:jc w:val="both"/>
        <w:rPr>
          <w:rFonts w:ascii="Times New Roman" w:hAnsi="Times New Roman" w:cs="Times New Roman"/>
          <w:sz w:val="18"/>
          <w:szCs w:val="18"/>
        </w:rPr>
      </w:pPr>
      <w:r w:rsidRPr="004C71B0">
        <w:rPr>
          <w:rFonts w:ascii="Times New Roman" w:hAnsi="Times New Roman" w:cs="Times New Roman"/>
          <w:sz w:val="18"/>
          <w:szCs w:val="18"/>
          <w:lang w:eastAsia="ja-JP"/>
        </w:rPr>
        <w:t>§Min</w:t>
      </w:r>
      <w:r w:rsidR="008C7126">
        <w:rPr>
          <w:rFonts w:ascii="Times New Roman" w:hAnsi="Times New Roman" w:cs="Times New Roman"/>
          <w:sz w:val="18"/>
          <w:szCs w:val="18"/>
          <w:lang w:eastAsia="ja-JP"/>
        </w:rPr>
        <w:t>i</w:t>
      </w:r>
      <w:bookmarkStart w:id="0" w:name="_GoBack"/>
      <w:bookmarkEnd w:id="0"/>
      <w:r w:rsidRPr="004C71B0">
        <w:rPr>
          <w:rFonts w:ascii="Times New Roman" w:hAnsi="Times New Roman" w:cs="Times New Roman"/>
          <w:sz w:val="18"/>
          <w:szCs w:val="18"/>
          <w:lang w:eastAsia="ja-JP"/>
        </w:rPr>
        <w:t>-exon predicted in canine prominin-1 but not reported yet in other mammalian prominin-1 [20].</w:t>
      </w:r>
    </w:p>
    <w:p w14:paraId="222E2921" w14:textId="52CB1166" w:rsidR="00CC1403" w:rsidRPr="004C71B0" w:rsidRDefault="00CC1403" w:rsidP="00CC1403">
      <w:pPr>
        <w:jc w:val="both"/>
        <w:rPr>
          <w:rFonts w:ascii="Times New Roman" w:hAnsi="Times New Roman" w:cs="Times New Roman"/>
          <w:sz w:val="18"/>
          <w:szCs w:val="18"/>
          <w:lang w:eastAsia="ja-JP"/>
        </w:rPr>
      </w:pPr>
      <w:r w:rsidRPr="004C71B0">
        <w:rPr>
          <w:rFonts w:ascii="Times New Roman" w:hAnsi="Times New Roman" w:cs="Times New Roman"/>
          <w:sz w:val="18"/>
          <w:szCs w:val="18"/>
          <w:lang w:eastAsia="ja-JP"/>
        </w:rPr>
        <w:t>The exons in brackets are absent in canine transcripts by comparison to the human and/or mouse prominin-1 sequences while the exon in braces is predicted</w:t>
      </w:r>
      <w:r w:rsidR="006F052F">
        <w:rPr>
          <w:rFonts w:ascii="Times New Roman" w:hAnsi="Times New Roman" w:cs="Times New Roman"/>
          <w:sz w:val="18"/>
          <w:szCs w:val="18"/>
          <w:lang w:eastAsia="ja-JP"/>
        </w:rPr>
        <w:t xml:space="preserve"> from the genomic sequence (S2B Fig</w:t>
      </w:r>
      <w:r w:rsidRPr="004C71B0">
        <w:rPr>
          <w:rFonts w:ascii="Times New Roman" w:hAnsi="Times New Roman" w:cs="Times New Roman"/>
          <w:sz w:val="18"/>
          <w:szCs w:val="18"/>
          <w:lang w:eastAsia="ja-JP"/>
        </w:rPr>
        <w:t>) [1].</w:t>
      </w:r>
    </w:p>
    <w:p w14:paraId="5FEC8EF5" w14:textId="77777777" w:rsidR="003A4D63" w:rsidRDefault="003A4D63"/>
    <w:sectPr w:rsidR="003A4D63" w:rsidSect="00CC1403">
      <w:pgSz w:w="11900" w:h="16840"/>
      <w:pgMar w:top="1440" w:right="180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403"/>
    <w:rsid w:val="003A4D63"/>
    <w:rsid w:val="006E49BD"/>
    <w:rsid w:val="006F052F"/>
    <w:rsid w:val="008C7126"/>
    <w:rsid w:val="00CC1403"/>
    <w:rsid w:val="00DA2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10F0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4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403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4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403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7</Words>
  <Characters>203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Tissue Engineering, BIOTEC TUD</Company>
  <LinksUpToDate>false</LinksUpToDate>
  <CharactersWithSpaces>238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Corbeil</dc:creator>
  <cp:keywords/>
  <dc:description/>
  <cp:lastModifiedBy>Denis Corbeil</cp:lastModifiedBy>
  <cp:revision>5</cp:revision>
  <dcterms:created xsi:type="dcterms:W3CDTF">2016-06-28T06:23:00Z</dcterms:created>
  <dcterms:modified xsi:type="dcterms:W3CDTF">2016-09-16T07:44:00Z</dcterms:modified>
  <cp:category/>
</cp:coreProperties>
</file>